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Multiple responses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 xml:space="preserve">14-3-3 </w:t>
            </w:r>
            <w:r>
              <w:rPr>
                <w:rFonts w:eastAsia="Times New Roman" w:cs="Calibri" w:ascii="Cambria Math" w:hAnsi="Cambria Math"/>
                <w:bCs/>
                <w:color w:val="000000"/>
                <w:sz w:val="18"/>
                <w:szCs w:val="18"/>
              </w:rPr>
              <w:t>𝝴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14-3-3</w:t>
            </w:r>
            <w:r>
              <w:rPr>
                <w:rFonts w:eastAsia="Times New Roman" w:cs="Calibri" w:ascii="Cambria Math" w:hAnsi="Cambria Math"/>
                <w:bCs/>
                <w:color w:val="000000"/>
                <w:sz w:val="18"/>
                <w:szCs w:val="18"/>
              </w:rPr>
              <w:t>𝝵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 xml:space="preserve">14-3-3- </w:t>
            </w:r>
            <w:r>
              <w:rPr>
                <w:rFonts w:eastAsia="Times New Roman" w:cs="Calibri" w:ascii="Cambria Math" w:hAnsi="Cambria Math"/>
                <w:bCs/>
                <w:color w:val="000000"/>
                <w:sz w:val="18"/>
                <w:szCs w:val="18"/>
              </w:rPr>
              <w:t>γ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nnexin A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ctin-β isoform 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lbumin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Cofilin-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ctin-γ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Α-enolase (2-phospho D glycerate hydrolase)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Collapsin response mediator protein 2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TP synthase-α-subuni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ATP Synthase-β-subunit (mitochondrial)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Glial Fribrillary Acidic Protein (GFAP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ind w:firstLine="72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haperonin 1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Fatty acid binding protein (Heart Type)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Peptidylprolyl isomerase A-lik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Elongation factor 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Glyceraldehyde 3 phosphate dehydrogenase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Peptidylprolyl isomerase B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Lactate dehydrogenas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Hemoglobin </w:t>
            </w:r>
            <w:r>
              <w:rPr>
                <w:rFonts w:eastAsia="Times New Roman" w:cs="Calibri" w:ascii="Cambria Math" w:hAnsi="Cambria Math"/>
                <w:color w:val="000000"/>
                <w:sz w:val="18"/>
                <w:szCs w:val="18"/>
              </w:rPr>
              <w:t>𝝴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Pol polyprotei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eurofilament L subuni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eterogenous nuclear ribonucleoprotein A2/B1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Pyruvate kinase (muscle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rofili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eat shock protein 1-β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ropomyosin 3-γ isoform 8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alate dehydrogenase 2 , NAD (mitochondrial)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</w:rPr>
              <w:t>Voltage dependent anion channel 3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ubulin-α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Voltage dependant anion selective channel protein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56:00Z</dcterms:created>
  <dc:creator>Nat</dc:creator>
  <dc:description/>
  <dc:language>en-US</dc:language>
  <cp:lastModifiedBy>Nat</cp:lastModifiedBy>
  <dcterms:modified xsi:type="dcterms:W3CDTF">2011-10-19T06:56:00Z</dcterms:modified>
  <cp:revision>1</cp:revision>
  <dc:subject/>
  <dc:title/>
</cp:coreProperties>
</file>